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41A" w:rsidRPr="004F2104" w:rsidRDefault="00A2141A" w:rsidP="007C2CFD">
      <w:pPr>
        <w:spacing w:line="480" w:lineRule="auto"/>
        <w:ind w:firstLine="0"/>
        <w:jc w:val="both"/>
      </w:pPr>
      <w:r w:rsidRPr="004F2104">
        <w:rPr>
          <w:rFonts w:hint="eastAsia"/>
        </w:rPr>
        <w:t>S1 Ta</w:t>
      </w:r>
      <w:r w:rsidRPr="004F2104">
        <w:t xml:space="preserve">ble. </w:t>
      </w:r>
      <w:r w:rsidR="002B4DEF" w:rsidRPr="004F2104">
        <w:t>Simple regression analysis of the experimental group’</w:t>
      </w:r>
      <w:bookmarkStart w:id="0" w:name="_GoBack"/>
      <w:bookmarkEnd w:id="0"/>
      <w:r w:rsidR="002B4DEF" w:rsidRPr="004F2104">
        <w:t>s intention to use Google Classroom at the end-of-semester</w:t>
      </w:r>
      <w:r w:rsidR="002B4DEF" w:rsidRPr="004F2104" w:rsidDel="002B4DEF">
        <w:t xml:space="preserve"> </w:t>
      </w:r>
      <w:r w:rsidRPr="004F2104">
        <w:rPr>
          <w:rFonts w:hint="eastAsia"/>
        </w:rPr>
        <w:t>(</w:t>
      </w:r>
      <w:r w:rsidR="004733F3" w:rsidRPr="004F2104">
        <w:t>n</w:t>
      </w:r>
      <w:r w:rsidRPr="004F2104">
        <w:rPr>
          <w:rFonts w:hint="eastAsia"/>
        </w:rPr>
        <w:t>=39)</w:t>
      </w:r>
      <w:r w:rsidRPr="004F2104">
        <w:t>.</w:t>
      </w:r>
    </w:p>
    <w:tbl>
      <w:tblPr>
        <w:tblW w:w="0" w:type="auto"/>
        <w:tblCellMar>
          <w:left w:w="58" w:type="dxa"/>
          <w:right w:w="58" w:type="dxa"/>
        </w:tblCellMar>
        <w:tblLook w:val="04A0"/>
      </w:tblPr>
      <w:tblGrid>
        <w:gridCol w:w="2394"/>
        <w:gridCol w:w="655"/>
        <w:gridCol w:w="1545"/>
        <w:gridCol w:w="1250"/>
      </w:tblGrid>
      <w:tr w:rsidR="00BE4D92" w:rsidRPr="004F2104" w:rsidTr="008E34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4D92" w:rsidRPr="004F2104" w:rsidRDefault="00BE4D92" w:rsidP="007C2CFD">
            <w:pPr>
              <w:spacing w:line="480" w:lineRule="auto"/>
              <w:ind w:firstLine="0"/>
              <w:jc w:val="both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Item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D92" w:rsidRPr="004F2104" w:rsidRDefault="00BE4D92" w:rsidP="007C2CFD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No</w:t>
            </w:r>
            <w:r w:rsidRPr="004F2104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D92" w:rsidRPr="004F2104" w:rsidRDefault="00BE4D92" w:rsidP="007C2CFD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m</w:t>
            </w:r>
            <w:r w:rsidRPr="004F2104">
              <w:rPr>
                <w:sz w:val="20"/>
                <w:szCs w:val="20"/>
              </w:rPr>
              <w:t xml:space="preserve">ean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</w:t>
            </w:r>
            <w:r w:rsidRPr="004F2104">
              <w:rPr>
                <w:sz w:val="20"/>
                <w:szCs w:val="20"/>
              </w:rPr>
              <w:t>SD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BE4D92" w:rsidRPr="004F2104" w:rsidDel="00701493" w:rsidRDefault="00BE4D92" w:rsidP="007C2CFD">
            <w:pPr>
              <w:spacing w:line="480" w:lineRule="auto"/>
              <w:ind w:firstLine="0"/>
              <w:rPr>
                <w:i/>
                <w:sz w:val="20"/>
                <w:szCs w:val="20"/>
              </w:rPr>
            </w:pPr>
            <w:r w:rsidRPr="004F2104">
              <w:rPr>
                <w:rFonts w:hint="eastAsia"/>
                <w:i/>
                <w:sz w:val="20"/>
                <w:szCs w:val="20"/>
              </w:rPr>
              <w:t>p</w:t>
            </w:r>
          </w:p>
        </w:tc>
      </w:tr>
      <w:tr w:rsidR="00BE4D92" w:rsidRPr="004F2104" w:rsidTr="008E346A">
        <w:tc>
          <w:tcPr>
            <w:tcW w:w="0" w:type="auto"/>
            <w:tcBorders>
              <w:top w:val="single" w:sz="4" w:space="0" w:color="auto"/>
            </w:tcBorders>
          </w:tcPr>
          <w:p w:rsidR="00BE4D92" w:rsidRPr="004F2104" w:rsidRDefault="00BC12C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Sex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04*</w:t>
            </w: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8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2.7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19.3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1.2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H</w:t>
            </w:r>
            <w:r w:rsidRPr="004F2104">
              <w:rPr>
                <w:sz w:val="20"/>
                <w:szCs w:val="20"/>
              </w:rPr>
              <w:t>ousehold device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19</w:t>
            </w: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4.0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1.7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3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2.8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D</w:t>
            </w:r>
            <w:r w:rsidRPr="004F2104">
              <w:rPr>
                <w:sz w:val="20"/>
                <w:szCs w:val="20"/>
              </w:rPr>
              <w:t>orm device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44</w:t>
            </w: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3.0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3.2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3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2.6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M</w:t>
            </w:r>
            <w:r w:rsidRPr="004F2104">
              <w:rPr>
                <w:sz w:val="20"/>
                <w:szCs w:val="20"/>
              </w:rPr>
              <w:t>obile device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58</w:t>
            </w: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4.0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0.0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5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2.8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W</w:t>
            </w:r>
            <w:r w:rsidRPr="004F2104">
              <w:rPr>
                <w:sz w:val="20"/>
                <w:szCs w:val="20"/>
              </w:rPr>
              <w:t xml:space="preserve">eb-enabled cell phone 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19</w:t>
            </w: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  <w:vertAlign w:val="superscript"/>
              </w:rPr>
            </w:pPr>
            <w:r w:rsidRPr="004F2104">
              <w:rPr>
                <w:sz w:val="20"/>
                <w:szCs w:val="20"/>
              </w:rPr>
              <w:t>No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5.0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0.0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4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2.8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Hours of Internet use (daily)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55</w:t>
            </w:r>
          </w:p>
        </w:tc>
      </w:tr>
      <w:tr w:rsidR="00BE4D92" w:rsidRPr="004F2104" w:rsidTr="008E346A">
        <w:tc>
          <w:tcPr>
            <w:tcW w:w="0" w:type="auto"/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lastRenderedPageBreak/>
              <w:t>≦</w:t>
            </w:r>
            <w:r w:rsidRPr="004F2104">
              <w:rPr>
                <w:rFonts w:hint="eastAsia"/>
                <w:sz w:val="20"/>
                <w:szCs w:val="20"/>
              </w:rPr>
              <w:t>3hours</w:t>
            </w:r>
          </w:p>
        </w:tc>
        <w:tc>
          <w:tcPr>
            <w:tcW w:w="65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545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9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3.4</w:t>
            </w:r>
          </w:p>
        </w:tc>
        <w:tc>
          <w:tcPr>
            <w:tcW w:w="1250" w:type="dxa"/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  <w:tr w:rsidR="00BE4D92" w:rsidRPr="004F2104" w:rsidTr="008E346A">
        <w:tc>
          <w:tcPr>
            <w:tcW w:w="0" w:type="auto"/>
            <w:tcBorders>
              <w:bottom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&gt; 3 hours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 xml:space="preserve">22.3 </w:t>
            </w:r>
            <w:r w:rsidRPr="004F2104">
              <w:rPr>
                <w:rFonts w:hint="eastAsia"/>
                <w:sz w:val="20"/>
                <w:szCs w:val="20"/>
              </w:rPr>
              <w:t>±</w:t>
            </w:r>
            <w:r w:rsidRPr="004F2104">
              <w:rPr>
                <w:rFonts w:hint="eastAsia"/>
                <w:sz w:val="20"/>
                <w:szCs w:val="20"/>
              </w:rPr>
              <w:t xml:space="preserve"> 2.5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BE4D92" w:rsidRPr="004F2104" w:rsidRDefault="00BE4D92" w:rsidP="0092774B">
            <w:pPr>
              <w:spacing w:line="480" w:lineRule="auto"/>
              <w:ind w:firstLine="0"/>
              <w:rPr>
                <w:sz w:val="20"/>
                <w:szCs w:val="20"/>
              </w:rPr>
            </w:pPr>
          </w:p>
        </w:tc>
      </w:tr>
    </w:tbl>
    <w:p w:rsidR="00714B75" w:rsidRPr="004F2104" w:rsidRDefault="00714B75" w:rsidP="007C2CFD">
      <w:pPr>
        <w:spacing w:line="480" w:lineRule="auto"/>
        <w:ind w:firstLine="0"/>
        <w:jc w:val="both"/>
        <w:rPr>
          <w:sz w:val="20"/>
          <w:szCs w:val="20"/>
        </w:rPr>
      </w:pPr>
      <w:r w:rsidRPr="004F2104">
        <w:rPr>
          <w:sz w:val="20"/>
          <w:szCs w:val="20"/>
          <w:lang w:val="en-US"/>
        </w:rPr>
        <w:t>Abbreviation:</w:t>
      </w:r>
      <w:r w:rsidRPr="004F2104">
        <w:rPr>
          <w:sz w:val="20"/>
          <w:szCs w:val="20"/>
        </w:rPr>
        <w:t xml:space="preserve"> </w:t>
      </w:r>
      <w:r w:rsidR="00701493" w:rsidRPr="004F2104">
        <w:rPr>
          <w:sz w:val="20"/>
          <w:szCs w:val="20"/>
        </w:rPr>
        <w:t>SD =</w:t>
      </w:r>
      <w:r w:rsidR="00701493" w:rsidRPr="004F2104">
        <w:rPr>
          <w:rFonts w:hint="eastAsia"/>
          <w:sz w:val="20"/>
          <w:szCs w:val="20"/>
        </w:rPr>
        <w:t>s</w:t>
      </w:r>
      <w:r w:rsidR="00701493" w:rsidRPr="004F2104">
        <w:rPr>
          <w:sz w:val="20"/>
          <w:szCs w:val="20"/>
        </w:rPr>
        <w:t>tandard deviation</w:t>
      </w:r>
    </w:p>
    <w:p w:rsidR="00A2141A" w:rsidRPr="004F2104" w:rsidRDefault="00A2141A" w:rsidP="007C2CFD">
      <w:pPr>
        <w:spacing w:line="480" w:lineRule="auto"/>
        <w:ind w:firstLine="0"/>
        <w:jc w:val="both"/>
        <w:rPr>
          <w:sz w:val="20"/>
          <w:szCs w:val="20"/>
        </w:rPr>
      </w:pPr>
      <w:proofErr w:type="gramStart"/>
      <w:r w:rsidRPr="004F2104">
        <w:rPr>
          <w:sz w:val="20"/>
          <w:szCs w:val="20"/>
        </w:rPr>
        <w:t>*</w:t>
      </w:r>
      <w:r w:rsidRPr="004F2104">
        <w:rPr>
          <w:rFonts w:hint="eastAsia"/>
          <w:i/>
          <w:sz w:val="20"/>
          <w:szCs w:val="20"/>
        </w:rPr>
        <w:t>p</w:t>
      </w:r>
      <w:r w:rsidRPr="004F2104">
        <w:rPr>
          <w:i/>
          <w:sz w:val="20"/>
          <w:szCs w:val="20"/>
        </w:rPr>
        <w:t xml:space="preserve"> </w:t>
      </w:r>
      <w:r w:rsidRPr="004F2104">
        <w:rPr>
          <w:rFonts w:hint="eastAsia"/>
          <w:sz w:val="20"/>
          <w:szCs w:val="20"/>
        </w:rPr>
        <w:t>&lt;</w:t>
      </w:r>
      <w:r w:rsidRPr="004F2104">
        <w:rPr>
          <w:sz w:val="20"/>
          <w:szCs w:val="20"/>
        </w:rPr>
        <w:t xml:space="preserve"> </w:t>
      </w:r>
      <w:r w:rsidRPr="004F2104">
        <w:rPr>
          <w:rFonts w:hint="eastAsia"/>
          <w:sz w:val="20"/>
          <w:szCs w:val="20"/>
        </w:rPr>
        <w:t>0.05</w:t>
      </w:r>
      <w:r w:rsidRPr="004F2104">
        <w:rPr>
          <w:sz w:val="20"/>
          <w:szCs w:val="20"/>
        </w:rPr>
        <w:t>.</w:t>
      </w:r>
      <w:proofErr w:type="gramEnd"/>
    </w:p>
    <w:sectPr w:rsidR="00A2141A" w:rsidRPr="004F2104" w:rsidSect="009305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954A" w16cex:dateUtc="2021-01-13T20:5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B8F" w:rsidRDefault="00604B8F" w:rsidP="007C2CFD">
      <w:r>
        <w:separator/>
      </w:r>
    </w:p>
  </w:endnote>
  <w:endnote w:type="continuationSeparator" w:id="0">
    <w:p w:rsidR="00604B8F" w:rsidRDefault="00604B8F" w:rsidP="007C2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B8F" w:rsidRDefault="00604B8F" w:rsidP="007C2CFD">
      <w:r>
        <w:separator/>
      </w:r>
    </w:p>
  </w:footnote>
  <w:footnote w:type="continuationSeparator" w:id="0">
    <w:p w:rsidR="00604B8F" w:rsidRDefault="00604B8F" w:rsidP="007C2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141A"/>
    <w:rsid w:val="00001643"/>
    <w:rsid w:val="00023502"/>
    <w:rsid w:val="00043344"/>
    <w:rsid w:val="00044091"/>
    <w:rsid w:val="00064DAB"/>
    <w:rsid w:val="00070488"/>
    <w:rsid w:val="000B2A81"/>
    <w:rsid w:val="000C44FF"/>
    <w:rsid w:val="000F2A48"/>
    <w:rsid w:val="001144D8"/>
    <w:rsid w:val="00125D06"/>
    <w:rsid w:val="00132D0F"/>
    <w:rsid w:val="001A3D02"/>
    <w:rsid w:val="001D657B"/>
    <w:rsid w:val="001E5B28"/>
    <w:rsid w:val="002408C0"/>
    <w:rsid w:val="00247382"/>
    <w:rsid w:val="00250E83"/>
    <w:rsid w:val="002748C4"/>
    <w:rsid w:val="002B4DEF"/>
    <w:rsid w:val="00315223"/>
    <w:rsid w:val="003F3EA2"/>
    <w:rsid w:val="0044155F"/>
    <w:rsid w:val="004476F1"/>
    <w:rsid w:val="004550D5"/>
    <w:rsid w:val="004733F3"/>
    <w:rsid w:val="004C5922"/>
    <w:rsid w:val="004F2104"/>
    <w:rsid w:val="00501AFF"/>
    <w:rsid w:val="00534BDC"/>
    <w:rsid w:val="00577513"/>
    <w:rsid w:val="005815E7"/>
    <w:rsid w:val="005C4737"/>
    <w:rsid w:val="005F2DF4"/>
    <w:rsid w:val="00604B8F"/>
    <w:rsid w:val="00610088"/>
    <w:rsid w:val="00640A2A"/>
    <w:rsid w:val="00667204"/>
    <w:rsid w:val="00701493"/>
    <w:rsid w:val="00714B75"/>
    <w:rsid w:val="00731FD6"/>
    <w:rsid w:val="00735761"/>
    <w:rsid w:val="007571D2"/>
    <w:rsid w:val="00766458"/>
    <w:rsid w:val="0078724B"/>
    <w:rsid w:val="00796236"/>
    <w:rsid w:val="007B179B"/>
    <w:rsid w:val="007C2CFD"/>
    <w:rsid w:val="007D6C91"/>
    <w:rsid w:val="007F6EA2"/>
    <w:rsid w:val="00862B5E"/>
    <w:rsid w:val="008A74D7"/>
    <w:rsid w:val="008B3A12"/>
    <w:rsid w:val="0092774B"/>
    <w:rsid w:val="009305CE"/>
    <w:rsid w:val="009E4A19"/>
    <w:rsid w:val="009F3F3B"/>
    <w:rsid w:val="00A158B5"/>
    <w:rsid w:val="00A2141A"/>
    <w:rsid w:val="00A46B97"/>
    <w:rsid w:val="00A6510C"/>
    <w:rsid w:val="00AA28C0"/>
    <w:rsid w:val="00AA711F"/>
    <w:rsid w:val="00AC5A50"/>
    <w:rsid w:val="00AD55DC"/>
    <w:rsid w:val="00B1327F"/>
    <w:rsid w:val="00BA47E1"/>
    <w:rsid w:val="00BC12C2"/>
    <w:rsid w:val="00BD3FAA"/>
    <w:rsid w:val="00BE4D92"/>
    <w:rsid w:val="00C45D55"/>
    <w:rsid w:val="00C55CB1"/>
    <w:rsid w:val="00C55D12"/>
    <w:rsid w:val="00C562A4"/>
    <w:rsid w:val="00C83C5C"/>
    <w:rsid w:val="00CA3156"/>
    <w:rsid w:val="00CD185D"/>
    <w:rsid w:val="00D437C3"/>
    <w:rsid w:val="00D54194"/>
    <w:rsid w:val="00D665F1"/>
    <w:rsid w:val="00D7506D"/>
    <w:rsid w:val="00D82EA4"/>
    <w:rsid w:val="00D8414B"/>
    <w:rsid w:val="00D84CEB"/>
    <w:rsid w:val="00DB4CD4"/>
    <w:rsid w:val="00E5300F"/>
    <w:rsid w:val="00E81B84"/>
    <w:rsid w:val="00ED422D"/>
    <w:rsid w:val="00F063F0"/>
    <w:rsid w:val="00F14C01"/>
    <w:rsid w:val="00F1517C"/>
    <w:rsid w:val="00F36700"/>
    <w:rsid w:val="00F55099"/>
    <w:rsid w:val="00FA1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41A"/>
    <w:pPr>
      <w:ind w:firstLine="357"/>
      <w:jc w:val="center"/>
    </w:pPr>
    <w:rPr>
      <w:rFonts w:ascii="Times New Roman" w:eastAsia="DFKai-SB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8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8B5"/>
    <w:rPr>
      <w:rFonts w:ascii="Times New Roman" w:eastAsia="DFKai-SB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8B5"/>
    <w:rPr>
      <w:rFonts w:ascii="Times New Roman" w:eastAsia="DFKai-SB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8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8B5"/>
    <w:rPr>
      <w:rFonts w:ascii="Segoe UI" w:eastAsia="DFKai-SB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unhideWhenUsed/>
    <w:rsid w:val="00930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C2CFD"/>
    <w:rPr>
      <w:rFonts w:ascii="Times New Roman" w:eastAsia="DFKai-SB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C2CFD"/>
    <w:rPr>
      <w:rFonts w:ascii="Times New Roman" w:eastAsia="DFKai-SB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41A"/>
    <w:pPr>
      <w:ind w:firstLine="357"/>
      <w:jc w:val="center"/>
    </w:pPr>
    <w:rPr>
      <w:rFonts w:ascii="Times New Roman" w:eastAsia="標楷體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158B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158B5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A158B5"/>
    <w:rPr>
      <w:rFonts w:ascii="Times New Roman" w:eastAsia="標楷體" w:hAnsi="Times New Roman" w:cs="Times New Roman"/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158B5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A158B5"/>
    <w:rPr>
      <w:rFonts w:ascii="Times New Roman" w:eastAsia="標楷體" w:hAnsi="Times New Roman" w:cs="Times New Roman"/>
      <w:b/>
      <w:bCs/>
      <w:sz w:val="20"/>
      <w:szCs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A158B5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158B5"/>
    <w:rPr>
      <w:rFonts w:ascii="Segoe UI" w:eastAsia="標楷體" w:hAnsi="Segoe UI" w:cs="Segoe UI"/>
      <w:sz w:val="18"/>
      <w:szCs w:val="18"/>
      <w:lang w:val="en-GB"/>
    </w:rPr>
  </w:style>
  <w:style w:type="table" w:styleId="aa">
    <w:name w:val="Table Grid"/>
    <w:basedOn w:val="a1"/>
    <w:uiPriority w:val="39"/>
    <w:unhideWhenUsed/>
    <w:rsid w:val="00930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7C2CFD"/>
    <w:rPr>
      <w:rFonts w:ascii="Times New Roman" w:eastAsia="標楷體" w:hAnsi="Times New Roman" w:cs="Times New Roman"/>
      <w:sz w:val="20"/>
      <w:szCs w:val="20"/>
      <w:lang w:val="en-GB"/>
    </w:rPr>
  </w:style>
  <w:style w:type="paragraph" w:styleId="ad">
    <w:name w:val="footer"/>
    <w:basedOn w:val="a"/>
    <w:link w:val="ae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7C2CFD"/>
    <w:rPr>
      <w:rFonts w:ascii="Times New Roman" w:eastAsia="標楷體" w:hAnsi="Times New Roman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B9C81-77DA-4C99-B7B6-C45DDB167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8</Characters>
  <Application>Microsoft Office Word</Application>
  <DocSecurity>0</DocSecurity>
  <Lines>4</Lines>
  <Paragraphs>1</Paragraphs>
  <ScaleCrop>false</ScaleCrop>
  <Company>長庚科技大學</Company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T</dc:creator>
  <cp:lastModifiedBy>Editor</cp:lastModifiedBy>
  <cp:revision>5</cp:revision>
  <cp:lastPrinted>2020-11-27T09:26:00Z</cp:lastPrinted>
  <dcterms:created xsi:type="dcterms:W3CDTF">2021-01-14T13:16:00Z</dcterms:created>
  <dcterms:modified xsi:type="dcterms:W3CDTF">2021-02-25T11:46:00Z</dcterms:modified>
</cp:coreProperties>
</file>